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3238"/>
        <w:gridCol w:w="943"/>
        <w:gridCol w:w="800"/>
        <w:gridCol w:w="500"/>
        <w:gridCol w:w="1029"/>
        <w:gridCol w:w="960"/>
      </w:tblGrid>
      <w:tr w:rsidR="00BE6028" w:rsidRPr="00391B46" w14:paraId="22A1CC81" w14:textId="77777777" w:rsidTr="00DA1B2C">
        <w:trPr>
          <w:trHeight w:val="290"/>
          <w:jc w:val="center"/>
        </w:trPr>
        <w:tc>
          <w:tcPr>
            <w:tcW w:w="1561" w:type="dxa"/>
            <w:tcBorders>
              <w:bottom w:val="nil"/>
            </w:tcBorders>
          </w:tcPr>
          <w:p w14:paraId="485B717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A.</w:t>
            </w:r>
          </w:p>
        </w:tc>
        <w:tc>
          <w:tcPr>
            <w:tcW w:w="3238" w:type="dxa"/>
            <w:vMerge w:val="restart"/>
            <w:shd w:val="clear" w:color="auto" w:fill="auto"/>
            <w:vAlign w:val="center"/>
            <w:hideMark/>
          </w:tcPr>
          <w:p w14:paraId="771C18A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 xml:space="preserve">Total cohort of COVID-19 recovered patients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0BEA8A4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FC75D8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5C8D96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1FB0A982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76396E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</w:tr>
      <w:tr w:rsidR="00BE6028" w:rsidRPr="00391B46" w14:paraId="331A8BE2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342F328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11B136D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56917D8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891FA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8EFB76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0951E2D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2579220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0E648317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1C7518D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5346013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FA9550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E30A4C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2EEE1E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2271BDBB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08877B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192</w:t>
            </w:r>
          </w:p>
        </w:tc>
      </w:tr>
      <w:tr w:rsidR="00BE6028" w:rsidRPr="00391B46" w14:paraId="47B47381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4105CF4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16ED34B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250D0E5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EB73E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CB028B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  <w:tc>
          <w:tcPr>
            <w:tcW w:w="1014" w:type="dxa"/>
            <w:vMerge/>
            <w:vAlign w:val="center"/>
            <w:hideMark/>
          </w:tcPr>
          <w:p w14:paraId="7E2D783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3169ECF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6A02CADA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70C00968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shd w:val="clear" w:color="auto" w:fill="auto"/>
            <w:noWrap/>
            <w:vAlign w:val="center"/>
            <w:hideMark/>
          </w:tcPr>
          <w:p w14:paraId="1235CA0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495248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A6ED5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EAFE97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5035A93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5AA86D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</w:tr>
      <w:tr w:rsidR="00BE6028" w:rsidRPr="00391B46" w14:paraId="02807700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082CFF9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4156EB8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3E96441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5BE894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A57D14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7CBC2DA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5A301AC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5125AA59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1561F6A5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shd w:val="clear" w:color="auto" w:fill="auto"/>
            <w:noWrap/>
            <w:vAlign w:val="center"/>
            <w:hideMark/>
          </w:tcPr>
          <w:p w14:paraId="6A3FE1E5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2FCA09C0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E4D26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67C5F5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6D21FF1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4C43692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</w:tr>
      <w:tr w:rsidR="00BE6028" w:rsidRPr="00391B46" w14:paraId="29ABAD2E" w14:textId="77777777" w:rsidTr="00DA1B2C">
        <w:trPr>
          <w:trHeight w:val="290"/>
          <w:jc w:val="center"/>
        </w:trPr>
        <w:tc>
          <w:tcPr>
            <w:tcW w:w="1561" w:type="dxa"/>
            <w:tcBorders>
              <w:top w:val="nil"/>
            </w:tcBorders>
          </w:tcPr>
          <w:p w14:paraId="2D05067A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34D6509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1CDF45C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853D6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91B59E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014" w:type="dxa"/>
            <w:vMerge/>
            <w:vAlign w:val="center"/>
            <w:hideMark/>
          </w:tcPr>
          <w:p w14:paraId="16F14B6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14:paraId="41E5D86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3A1F754F" w14:textId="77777777" w:rsidR="00BE6028" w:rsidRPr="00391B46" w:rsidRDefault="00BE6028" w:rsidP="00BE6028">
      <w:pPr>
        <w:rPr>
          <w:rFonts w:asciiTheme="majorBidi" w:hAnsiTheme="majorBidi" w:cstheme="majorBidi"/>
          <w:b/>
          <w:bCs/>
        </w:rPr>
      </w:pP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"/>
        <w:gridCol w:w="257"/>
        <w:gridCol w:w="258"/>
        <w:gridCol w:w="258"/>
        <w:gridCol w:w="258"/>
        <w:gridCol w:w="258"/>
        <w:gridCol w:w="3238"/>
        <w:gridCol w:w="943"/>
        <w:gridCol w:w="800"/>
        <w:gridCol w:w="500"/>
        <w:gridCol w:w="1029"/>
        <w:gridCol w:w="960"/>
      </w:tblGrid>
      <w:tr w:rsidR="00BE6028" w:rsidRPr="00391B46" w14:paraId="68F6D27D" w14:textId="77777777" w:rsidTr="00DA1B2C">
        <w:trPr>
          <w:trHeight w:val="290"/>
          <w:jc w:val="center"/>
        </w:trPr>
        <w:tc>
          <w:tcPr>
            <w:tcW w:w="1561" w:type="dxa"/>
            <w:gridSpan w:val="6"/>
            <w:tcBorders>
              <w:bottom w:val="nil"/>
            </w:tcBorders>
          </w:tcPr>
          <w:p w14:paraId="63E428F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B.</w:t>
            </w:r>
          </w:p>
        </w:tc>
        <w:tc>
          <w:tcPr>
            <w:tcW w:w="3238" w:type="dxa"/>
            <w:vMerge w:val="restart"/>
            <w:shd w:val="clear" w:color="auto" w:fill="auto"/>
            <w:vAlign w:val="center"/>
            <w:hideMark/>
          </w:tcPr>
          <w:p w14:paraId="43059B8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 xml:space="preserve">Follow up cohort of COVID-19 recovered patients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492D2CB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184C2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702F5E4B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64415E6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3AD06D1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3.2</w:t>
            </w:r>
          </w:p>
        </w:tc>
      </w:tr>
      <w:tr w:rsidR="00BE6028" w:rsidRPr="00391B46" w14:paraId="04433956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5FF6074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C8166D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B53F7B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53E43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6670D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35049D3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0D0EF82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1253C9F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377C69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150B9CF4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7990F24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48ABDCD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1D947D01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21FB51F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8338C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262D4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DA3770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19FB8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06D3DFB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093AF9C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68D0FE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A7C4C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B3487B8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194762A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629F8A9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</w:tr>
      <w:tr w:rsidR="00BE6028" w:rsidRPr="00391B46" w14:paraId="628469B0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648C410A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A806E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1CD54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2FFD0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0A103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1E1DDE3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7AE18BC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39BD832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5C577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F934459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014" w:type="dxa"/>
            <w:vMerge/>
            <w:vAlign w:val="center"/>
            <w:hideMark/>
          </w:tcPr>
          <w:p w14:paraId="1FB1C9F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029D2AE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551324E3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0CD7697F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EF6EE79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2780C9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8456E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073C2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409C7D2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shd w:val="clear" w:color="auto" w:fill="auto"/>
            <w:noWrap/>
            <w:vAlign w:val="center"/>
            <w:hideMark/>
          </w:tcPr>
          <w:p w14:paraId="4E798C0B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27FE642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55040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9898FC4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7D5CFD49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736DC45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3.9</w:t>
            </w:r>
          </w:p>
        </w:tc>
      </w:tr>
      <w:tr w:rsidR="00BE6028" w:rsidRPr="00391B46" w14:paraId="0B03B6FE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5A7AF11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806E1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0BC3D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165E3E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E40C7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63BF60B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3FEE0F6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2AD1510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1E9AB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0222D28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5A2B26B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4479AD8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3FC0D087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288FEDA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9D5FD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473513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7007498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785A01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3C5C81E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shd w:val="clear" w:color="auto" w:fill="auto"/>
            <w:noWrap/>
            <w:vAlign w:val="center"/>
            <w:hideMark/>
          </w:tcPr>
          <w:p w14:paraId="43EF6C8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532458E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74780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732D8F03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35D46A90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3108F58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2.6</w:t>
            </w:r>
          </w:p>
        </w:tc>
      </w:tr>
      <w:tr w:rsidR="00BE6028" w:rsidRPr="00391B46" w14:paraId="46E2B120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right w:val="nil"/>
            </w:tcBorders>
          </w:tcPr>
          <w:p w14:paraId="630CAE9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7893F2F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5EDCA21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5143BE7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2EEE170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</w:tcBorders>
          </w:tcPr>
          <w:p w14:paraId="7EF6F5F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6346A69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2872195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421B2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F199CFC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014" w:type="dxa"/>
            <w:vMerge/>
            <w:vAlign w:val="center"/>
            <w:hideMark/>
          </w:tcPr>
          <w:p w14:paraId="24A8514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6841FF0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01B1E7D4" w14:textId="77777777" w:rsidR="00BE6028" w:rsidRPr="00391B46" w:rsidRDefault="00BE6028" w:rsidP="00BE6028">
      <w:pPr>
        <w:rPr>
          <w:rFonts w:asciiTheme="majorBidi" w:hAnsiTheme="majorBidi" w:cstheme="majorBidi"/>
        </w:rPr>
      </w:pP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3256"/>
        <w:gridCol w:w="943"/>
        <w:gridCol w:w="800"/>
        <w:gridCol w:w="500"/>
        <w:gridCol w:w="1029"/>
        <w:gridCol w:w="960"/>
      </w:tblGrid>
      <w:tr w:rsidR="00BE6028" w:rsidRPr="00391B46" w14:paraId="27026E40" w14:textId="77777777" w:rsidTr="00DA1B2C">
        <w:trPr>
          <w:trHeight w:val="290"/>
          <w:jc w:val="center"/>
        </w:trPr>
        <w:tc>
          <w:tcPr>
            <w:tcW w:w="1543" w:type="dxa"/>
            <w:tcBorders>
              <w:bottom w:val="nil"/>
            </w:tcBorders>
          </w:tcPr>
          <w:p w14:paraId="2117634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C.</w:t>
            </w:r>
          </w:p>
        </w:tc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19480AD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 xml:space="preserve">Follow up cohort of COVID-19 recovered patients who received one dose of the BNT162b2 mRNA-vaccine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7BD48A22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C424C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36C2B0E4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6608FE2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020C255F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6.2</w:t>
            </w:r>
          </w:p>
        </w:tc>
      </w:tr>
      <w:tr w:rsidR="00BE6028" w:rsidRPr="00391B46" w14:paraId="45718D2C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234C64B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/>
            <w:vAlign w:val="center"/>
            <w:hideMark/>
          </w:tcPr>
          <w:p w14:paraId="44BFCA2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0CBBB4B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112CF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65F7FBEA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7588329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050900D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420A7BBD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3041A7C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/>
            <w:vAlign w:val="center"/>
            <w:hideMark/>
          </w:tcPr>
          <w:p w14:paraId="61CD57A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1DA77E0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9A916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6DC92BD4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59A3572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6A54609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BE6028" w:rsidRPr="00391B46" w14:paraId="39316CAD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2739D74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/>
            <w:vAlign w:val="center"/>
            <w:hideMark/>
          </w:tcPr>
          <w:p w14:paraId="7105966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7E683A7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F98F9D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AB4C57B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014" w:type="dxa"/>
            <w:vMerge/>
            <w:vAlign w:val="center"/>
            <w:hideMark/>
          </w:tcPr>
          <w:p w14:paraId="7408D19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115D091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110BDA26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3822F5B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3039A1F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2E0809F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7395F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3E4CC58D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22437B21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11D770B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6.5</w:t>
            </w:r>
          </w:p>
        </w:tc>
      </w:tr>
      <w:tr w:rsidR="00BE6028" w:rsidRPr="00391B46" w14:paraId="06765A04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0EBCAA1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/>
            <w:vAlign w:val="center"/>
            <w:hideMark/>
          </w:tcPr>
          <w:p w14:paraId="76D5F65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09594EF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3712E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55DCF219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14" w:type="dxa"/>
            <w:vMerge/>
            <w:vAlign w:val="center"/>
            <w:hideMark/>
          </w:tcPr>
          <w:p w14:paraId="18407C2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7CE8B50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6FE6B025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14:paraId="0567F80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0A34E09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13F55DC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1C539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24BFD68F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6E96F022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2F872D6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</w:tr>
      <w:tr w:rsidR="00BE6028" w:rsidRPr="00391B46" w14:paraId="04039F9C" w14:textId="77777777" w:rsidTr="00DA1B2C">
        <w:trPr>
          <w:trHeight w:val="290"/>
          <w:jc w:val="center"/>
        </w:trPr>
        <w:tc>
          <w:tcPr>
            <w:tcW w:w="1543" w:type="dxa"/>
            <w:tcBorders>
              <w:top w:val="nil"/>
            </w:tcBorders>
          </w:tcPr>
          <w:p w14:paraId="00007DD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56" w:type="dxa"/>
            <w:vMerge/>
            <w:vAlign w:val="center"/>
            <w:hideMark/>
          </w:tcPr>
          <w:p w14:paraId="2DE796D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2893714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6CB17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53E1F14F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014" w:type="dxa"/>
            <w:vMerge/>
            <w:vAlign w:val="center"/>
            <w:hideMark/>
          </w:tcPr>
          <w:p w14:paraId="1DF348E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1941952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1A0EDE1E" w14:textId="77777777" w:rsidR="00BE6028" w:rsidRPr="00391B46" w:rsidRDefault="00BE6028" w:rsidP="00BE6028">
      <w:pPr>
        <w:rPr>
          <w:rFonts w:asciiTheme="majorBidi" w:hAnsiTheme="majorBidi" w:cstheme="majorBidi"/>
        </w:rPr>
      </w:pP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"/>
        <w:gridCol w:w="257"/>
        <w:gridCol w:w="258"/>
        <w:gridCol w:w="258"/>
        <w:gridCol w:w="258"/>
        <w:gridCol w:w="258"/>
        <w:gridCol w:w="3238"/>
        <w:gridCol w:w="943"/>
        <w:gridCol w:w="800"/>
        <w:gridCol w:w="500"/>
        <w:gridCol w:w="1029"/>
        <w:gridCol w:w="960"/>
      </w:tblGrid>
      <w:tr w:rsidR="00BE6028" w:rsidRPr="00391B46" w14:paraId="16DD9E86" w14:textId="77777777" w:rsidTr="00DA1B2C">
        <w:trPr>
          <w:trHeight w:val="290"/>
          <w:jc w:val="center"/>
        </w:trPr>
        <w:tc>
          <w:tcPr>
            <w:tcW w:w="1561" w:type="dxa"/>
            <w:gridSpan w:val="6"/>
            <w:tcBorders>
              <w:bottom w:val="nil"/>
            </w:tcBorders>
          </w:tcPr>
          <w:p w14:paraId="476BF273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D.</w:t>
            </w:r>
          </w:p>
        </w:tc>
        <w:tc>
          <w:tcPr>
            <w:tcW w:w="3238" w:type="dxa"/>
            <w:vMerge w:val="restart"/>
            <w:shd w:val="clear" w:color="auto" w:fill="auto"/>
            <w:vAlign w:val="center"/>
            <w:hideMark/>
          </w:tcPr>
          <w:p w14:paraId="1340FF8B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Naïve vaccinees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F98423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307C0A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1213597D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65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0B5CB95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7F3E5F5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43.5</w:t>
            </w:r>
          </w:p>
        </w:tc>
      </w:tr>
      <w:tr w:rsidR="00BE6028" w:rsidRPr="00391B46" w14:paraId="1DF296E6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4F173A7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29F0F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0F285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8BC3A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DD0DD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0469ECB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6EAA237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1020161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FBC26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A5E9C2E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22</w:t>
            </w:r>
          </w:p>
        </w:tc>
        <w:tc>
          <w:tcPr>
            <w:tcW w:w="1014" w:type="dxa"/>
            <w:vMerge/>
            <w:vAlign w:val="center"/>
            <w:hideMark/>
          </w:tcPr>
          <w:p w14:paraId="6A9A363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39200F2A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2CC457E3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7E93CAD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6D8CF42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93B8E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29F414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855B8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7715806A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0EEC670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1E3A6A5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0F494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5F7BEECE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4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30853AE4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0230FF72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17</w:t>
            </w:r>
          </w:p>
        </w:tc>
      </w:tr>
      <w:tr w:rsidR="00BE6028" w:rsidRPr="00391B46" w14:paraId="2B38BBBE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036C5E09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F603D1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14493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7497CC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43AD5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745CAE8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22A144E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1FDDC23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707F7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BD6B6A6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13</w:t>
            </w:r>
          </w:p>
        </w:tc>
        <w:tc>
          <w:tcPr>
            <w:tcW w:w="1014" w:type="dxa"/>
            <w:vMerge/>
            <w:vAlign w:val="center"/>
            <w:hideMark/>
          </w:tcPr>
          <w:p w14:paraId="4729BD8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27596307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5FE11A6E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3A872457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D89FFE9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2B7378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7F9BD1A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D8679D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430BAB5B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shd w:val="clear" w:color="auto" w:fill="auto"/>
            <w:noWrap/>
            <w:vAlign w:val="center"/>
            <w:hideMark/>
          </w:tcPr>
          <w:p w14:paraId="31B99A2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  <w:hideMark/>
          </w:tcPr>
          <w:p w14:paraId="385C9234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61B745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09C0BEDE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65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14:paraId="4266F43C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02B4745F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43.5</w:t>
            </w:r>
          </w:p>
        </w:tc>
      </w:tr>
      <w:tr w:rsidR="00BE6028" w:rsidRPr="00391B46" w14:paraId="76CD96B1" w14:textId="77777777" w:rsidTr="00DA1B2C">
        <w:trPr>
          <w:trHeight w:val="290"/>
          <w:jc w:val="center"/>
        </w:trPr>
        <w:tc>
          <w:tcPr>
            <w:tcW w:w="261" w:type="dxa"/>
            <w:tcBorders>
              <w:top w:val="nil"/>
              <w:bottom w:val="nil"/>
              <w:right w:val="nil"/>
            </w:tcBorders>
          </w:tcPr>
          <w:p w14:paraId="59BFD77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B9B11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CCB14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4B9C16B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3DEA70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</w:tcBorders>
          </w:tcPr>
          <w:p w14:paraId="33577686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/>
            <w:vAlign w:val="center"/>
            <w:hideMark/>
          </w:tcPr>
          <w:p w14:paraId="3D6AB01F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14:paraId="40F36D01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A98DBD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in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64AF6559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22</w:t>
            </w:r>
          </w:p>
        </w:tc>
        <w:tc>
          <w:tcPr>
            <w:tcW w:w="1014" w:type="dxa"/>
            <w:vMerge/>
            <w:vAlign w:val="center"/>
            <w:hideMark/>
          </w:tcPr>
          <w:p w14:paraId="37CFF16E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vMerge/>
            <w:vAlign w:val="center"/>
          </w:tcPr>
          <w:p w14:paraId="3F6DEA98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E6028" w:rsidRPr="00391B46" w14:paraId="04982199" w14:textId="77777777" w:rsidTr="00BE6028">
        <w:trPr>
          <w:trHeight w:val="290"/>
          <w:jc w:val="center"/>
        </w:trPr>
        <w:tc>
          <w:tcPr>
            <w:tcW w:w="261" w:type="dxa"/>
            <w:tcBorders>
              <w:top w:val="nil"/>
              <w:bottom w:val="single" w:sz="4" w:space="0" w:color="auto"/>
              <w:right w:val="nil"/>
            </w:tcBorders>
          </w:tcPr>
          <w:p w14:paraId="481AFD7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A66C4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5514F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D10F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01E88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</w:tcBorders>
          </w:tcPr>
          <w:p w14:paraId="37702298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23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FD3B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9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9C5E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BD7C" w14:textId="77777777" w:rsidR="00BE6028" w:rsidRPr="00391B46" w:rsidRDefault="00BE6028" w:rsidP="00DA1B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Max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EF0ED" w14:textId="77777777" w:rsidR="00BE6028" w:rsidRPr="00391B46" w:rsidRDefault="00BE6028" w:rsidP="00DA1B2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63</w:t>
            </w:r>
          </w:p>
        </w:tc>
        <w:tc>
          <w:tcPr>
            <w:tcW w:w="101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7463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</w:rPr>
              <w:t>Average</w:t>
            </w:r>
          </w:p>
        </w:tc>
        <w:tc>
          <w:tcPr>
            <w:tcW w:w="9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6CDF6" w14:textId="77777777" w:rsidR="00BE6028" w:rsidRPr="00391B46" w:rsidRDefault="00BE6028" w:rsidP="00DA1B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1B46">
              <w:rPr>
                <w:rFonts w:asciiTheme="majorBidi" w:eastAsia="Times New Roman" w:hAnsiTheme="majorBidi" w:cstheme="majorBidi"/>
                <w:color w:val="000000"/>
                <w:rtl/>
              </w:rPr>
              <w:t>46</w:t>
            </w:r>
          </w:p>
        </w:tc>
      </w:tr>
    </w:tbl>
    <w:p w14:paraId="321AD771" w14:textId="77777777" w:rsidR="002D659F" w:rsidRDefault="002D659F"/>
    <w:sectPr w:rsidR="002D65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28"/>
    <w:rsid w:val="002D659F"/>
    <w:rsid w:val="003208AE"/>
    <w:rsid w:val="00BE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DC135"/>
  <w15:chartTrackingRefBased/>
  <w15:docId w15:val="{B27EEFCA-6DD5-0045-9AC7-E56288741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028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ussig</dc:creator>
  <cp:keywords/>
  <dc:description/>
  <cp:lastModifiedBy>David Taussig</cp:lastModifiedBy>
  <cp:revision>1</cp:revision>
  <dcterms:created xsi:type="dcterms:W3CDTF">2022-05-11T16:49:00Z</dcterms:created>
  <dcterms:modified xsi:type="dcterms:W3CDTF">2022-05-11T16:50:00Z</dcterms:modified>
</cp:coreProperties>
</file>